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2CBDB" w14:textId="285052CC" w:rsidR="00620F41" w:rsidRPr="00912717" w:rsidRDefault="00620F41" w:rsidP="00620F41">
      <w:pPr>
        <w:pStyle w:val="Caption"/>
        <w:keepNext/>
        <w:rPr>
          <w:i w:val="0"/>
          <w:iCs w:val="0"/>
          <w:sz w:val="22"/>
          <w:szCs w:val="22"/>
          <w:lang w:val="en-US"/>
        </w:rPr>
      </w:pPr>
      <w:r w:rsidRPr="00912717">
        <w:rPr>
          <w:b/>
          <w:bCs/>
          <w:i w:val="0"/>
          <w:iCs w:val="0"/>
          <w:sz w:val="22"/>
          <w:szCs w:val="22"/>
          <w:lang w:val="en-US"/>
        </w:rPr>
        <w:t>Table</w:t>
      </w:r>
      <w:r w:rsidR="00912717" w:rsidRPr="00912717">
        <w:rPr>
          <w:b/>
          <w:bCs/>
          <w:i w:val="0"/>
          <w:iCs w:val="0"/>
          <w:sz w:val="22"/>
          <w:szCs w:val="22"/>
          <w:lang w:val="en-US"/>
        </w:rPr>
        <w:t> S</w:t>
      </w:r>
      <w:r w:rsidR="00377D4A" w:rsidRPr="00912717">
        <w:rPr>
          <w:b/>
          <w:bCs/>
          <w:i w:val="0"/>
          <w:iCs w:val="0"/>
          <w:sz w:val="22"/>
          <w:szCs w:val="22"/>
          <w:lang w:val="en-US"/>
        </w:rPr>
        <w:t>1</w:t>
      </w:r>
      <w:r w:rsidRPr="00912717">
        <w:rPr>
          <w:i w:val="0"/>
          <w:iCs w:val="0"/>
          <w:sz w:val="22"/>
          <w:szCs w:val="22"/>
          <w:lang w:val="en-US"/>
        </w:rPr>
        <w:t xml:space="preserve"> Risk of bias of included studies</w:t>
      </w:r>
    </w:p>
    <w:tbl>
      <w:tblPr>
        <w:tblStyle w:val="TableGrid"/>
        <w:tblW w:w="1487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418"/>
        <w:gridCol w:w="1701"/>
        <w:gridCol w:w="1276"/>
        <w:gridCol w:w="1701"/>
        <w:gridCol w:w="1417"/>
        <w:gridCol w:w="998"/>
        <w:gridCol w:w="1270"/>
        <w:gridCol w:w="1134"/>
      </w:tblGrid>
      <w:tr w:rsidR="00463087" w:rsidRPr="00881C52" w14:paraId="61D5B0EE" w14:textId="77777777" w:rsidTr="00031DE5">
        <w:trPr>
          <w:trHeight w:val="66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C14F" w14:textId="77777777" w:rsidR="00463087" w:rsidRPr="00A33B38" w:rsidRDefault="00463087" w:rsidP="00620F41">
            <w:pPr>
              <w:spacing w:line="480" w:lineRule="auto"/>
              <w:rPr>
                <w:lang w:val="en-US"/>
              </w:rPr>
            </w:pPr>
            <w:r w:rsidRPr="00A33B38">
              <w:rPr>
                <w:lang w:val="en-US"/>
              </w:rPr>
              <w:t>Study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C5E1" w14:textId="77777777" w:rsidR="00463087" w:rsidRPr="00A33B38" w:rsidRDefault="00463087" w:rsidP="00620F41">
            <w:pPr>
              <w:spacing w:line="480" w:lineRule="auto"/>
              <w:jc w:val="center"/>
              <w:rPr>
                <w:lang w:val="en-US"/>
              </w:rPr>
            </w:pPr>
            <w:r w:rsidRPr="00A33B38">
              <w:rPr>
                <w:lang w:val="en-US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0E0D" w14:textId="77777777" w:rsidR="00463087" w:rsidRPr="00A33B38" w:rsidRDefault="00463087" w:rsidP="00620F41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proofErr w:type="spellStart"/>
            <w:r w:rsidRPr="00A33B38">
              <w:rPr>
                <w:rFonts w:ascii="Times" w:eastAsia="Times New Roman" w:hAnsi="Times" w:cs="Times"/>
                <w:color w:val="222222"/>
                <w:sz w:val="26"/>
                <w:szCs w:val="26"/>
                <w:vertAlign w:val="superscript"/>
                <w:lang w:val="en-US" w:eastAsia="el-GR"/>
              </w:rPr>
              <w:t>e</w:t>
            </w:r>
            <w:r w:rsidRPr="00A33B38">
              <w:rPr>
                <w:lang w:val="en-US"/>
              </w:rPr>
              <w:t>Comparability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BCDF" w14:textId="77777777" w:rsidR="00463087" w:rsidRPr="00A33B38" w:rsidRDefault="00463087" w:rsidP="00620F41">
            <w:pPr>
              <w:spacing w:line="480" w:lineRule="auto"/>
              <w:jc w:val="center"/>
              <w:rPr>
                <w:lang w:val="en-US"/>
              </w:rPr>
            </w:pPr>
            <w:r w:rsidRPr="00A33B38">
              <w:rPr>
                <w:lang w:val="en-US"/>
              </w:rPr>
              <w:t>Outco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D3A109" w14:textId="77777777" w:rsidR="00463087" w:rsidRPr="00A33B38" w:rsidRDefault="00463087" w:rsidP="00620F41">
            <w:pPr>
              <w:spacing w:line="480" w:lineRule="auto"/>
              <w:jc w:val="center"/>
              <w:rPr>
                <w:lang w:val="en-US"/>
              </w:rPr>
            </w:pPr>
            <w:r w:rsidRPr="00A33B38">
              <w:rPr>
                <w:lang w:val="en-US"/>
              </w:rPr>
              <w:t>Overall</w:t>
            </w:r>
          </w:p>
        </w:tc>
      </w:tr>
      <w:tr w:rsidR="00463087" w:rsidRPr="0031567A" w14:paraId="1BEF3EDF" w14:textId="77777777" w:rsidTr="00620F41">
        <w:trPr>
          <w:trHeight w:val="1933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926B" w14:textId="77777777" w:rsidR="00463087" w:rsidRPr="00031DE5" w:rsidRDefault="00463087" w:rsidP="00620F4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0BA9" w14:textId="77777777" w:rsidR="00463087" w:rsidRPr="00031DE5" w:rsidRDefault="00463087" w:rsidP="00620F4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 xml:space="preserve">a </w:t>
            </w:r>
            <w:r w:rsidRPr="00031DE5">
              <w:rPr>
                <w:sz w:val="20"/>
                <w:szCs w:val="20"/>
                <w:lang w:val="en-US"/>
              </w:rPr>
              <w:t>Representativeness</w:t>
            </w:r>
          </w:p>
          <w:p w14:paraId="4C4AFE61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of the exposure</w:t>
            </w:r>
          </w:p>
          <w:p w14:paraId="740D9A9D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(intervention) 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6EE6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 xml:space="preserve">b </w:t>
            </w:r>
            <w:r w:rsidRPr="00031DE5">
              <w:rPr>
                <w:sz w:val="20"/>
                <w:szCs w:val="20"/>
                <w:lang w:val="en-US"/>
              </w:rPr>
              <w:t>Selection</w:t>
            </w:r>
          </w:p>
          <w:p w14:paraId="71383CC0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of the</w:t>
            </w:r>
          </w:p>
          <w:p w14:paraId="157F91BB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onexposed</w:t>
            </w:r>
          </w:p>
          <w:p w14:paraId="5A066FB3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0BC8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 xml:space="preserve">c </w:t>
            </w:r>
            <w:r w:rsidRPr="00031DE5">
              <w:rPr>
                <w:sz w:val="20"/>
                <w:szCs w:val="20"/>
                <w:lang w:val="en-US"/>
              </w:rPr>
              <w:t>Ascertainment</w:t>
            </w:r>
          </w:p>
          <w:p w14:paraId="1DE8C4C3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of expo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11CCC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 xml:space="preserve">d </w:t>
            </w:r>
            <w:r w:rsidRPr="00031DE5">
              <w:rPr>
                <w:sz w:val="20"/>
                <w:szCs w:val="20"/>
                <w:lang w:val="en-US"/>
              </w:rPr>
              <w:t>Outcome of interest not present at start of 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7B2D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489C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>f</w:t>
            </w:r>
            <w:r w:rsidRPr="00031DE5">
              <w:rPr>
                <w:sz w:val="20"/>
                <w:szCs w:val="20"/>
                <w:lang w:val="en-US"/>
              </w:rPr>
              <w:t>Assessment</w:t>
            </w:r>
            <w:proofErr w:type="spellEnd"/>
          </w:p>
          <w:p w14:paraId="28426BA7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of outcom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BD7D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 xml:space="preserve">g </w:t>
            </w:r>
            <w:r w:rsidRPr="00031DE5">
              <w:rPr>
                <w:sz w:val="20"/>
                <w:szCs w:val="20"/>
                <w:lang w:val="en-US"/>
              </w:rPr>
              <w:t>Length of follow up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1365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rFonts w:ascii="Times" w:eastAsia="Times New Roman" w:hAnsi="Times" w:cs="Times"/>
                <w:color w:val="222222"/>
                <w:sz w:val="20"/>
                <w:szCs w:val="20"/>
                <w:vertAlign w:val="superscript"/>
                <w:lang w:val="en-US" w:eastAsia="el-GR"/>
              </w:rPr>
              <w:t xml:space="preserve">h </w:t>
            </w:r>
            <w:r w:rsidRPr="00031DE5">
              <w:rPr>
                <w:sz w:val="20"/>
                <w:szCs w:val="20"/>
                <w:lang w:val="en-US"/>
              </w:rPr>
              <w:t>Adequacy of</w:t>
            </w:r>
          </w:p>
          <w:p w14:paraId="64C6B8E5" w14:textId="77777777" w:rsidR="00463087" w:rsidRPr="00031DE5" w:rsidRDefault="00463087" w:rsidP="00620F41">
            <w:pPr>
              <w:spacing w:line="360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follow up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13AA" w14:textId="77777777" w:rsidR="00463087" w:rsidRPr="00031DE5" w:rsidRDefault="00463087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F41" w:rsidRPr="00031DE5" w14:paraId="3875718D" w14:textId="77777777" w:rsidTr="00620F41">
        <w:trPr>
          <w:trHeight w:hRule="exact" w:val="39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BA9E2" w14:textId="060F7648" w:rsidR="00620F41" w:rsidRPr="00912717" w:rsidRDefault="00620F41" w:rsidP="00620F4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Daum</w:t>
            </w:r>
            <w:r w:rsidR="00912717">
              <w:rPr>
                <w:sz w:val="20"/>
                <w:szCs w:val="20"/>
                <w:lang w:val="en-US"/>
              </w:rPr>
              <w:t xml:space="preserve"> (</w:t>
            </w:r>
            <w:r w:rsidRPr="00031DE5">
              <w:rPr>
                <w:sz w:val="20"/>
                <w:szCs w:val="20"/>
                <w:lang w:val="en-US"/>
              </w:rPr>
              <w:t>202</w:t>
            </w:r>
            <w:r w:rsidR="00C232E9">
              <w:rPr>
                <w:sz w:val="20"/>
                <w:szCs w:val="20"/>
                <w:lang w:val="en-US"/>
              </w:rPr>
              <w:t>3</w:t>
            </w:r>
            <w:r w:rsidR="00912717">
              <w:rPr>
                <w:sz w:val="20"/>
                <w:szCs w:val="20"/>
                <w:lang w:val="en-US"/>
              </w:rPr>
              <w:t>)</w:t>
            </w:r>
            <w:r w:rsidR="00912717">
              <w:rPr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117C6" w14:textId="6D9AFC53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9C425" w14:textId="77777777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6A8A5" w14:textId="34EB4C50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7651" w14:textId="41DB7A3F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D9FF" w14:textId="77777777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B392" w14:textId="1BED8CEB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FE120" w14:textId="0343D889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C507B" w14:textId="5CD6A5FB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5FF1" w14:textId="492A0DB7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620F41" w:rsidRPr="00031DE5" w14:paraId="2C4BB45E" w14:textId="77777777" w:rsidTr="00620F41">
        <w:trPr>
          <w:trHeight w:hRule="exact" w:val="39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EF44" w14:textId="23B6FBF5" w:rsidR="00620F41" w:rsidRPr="00912717" w:rsidRDefault="00620F41" w:rsidP="00620F4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Gao </w:t>
            </w:r>
            <w:r w:rsidR="00912717">
              <w:rPr>
                <w:sz w:val="20"/>
                <w:szCs w:val="20"/>
                <w:lang w:val="en-US"/>
              </w:rPr>
              <w:t>(</w:t>
            </w:r>
            <w:r w:rsidRPr="00031DE5">
              <w:rPr>
                <w:sz w:val="20"/>
                <w:szCs w:val="20"/>
                <w:lang w:val="en-US"/>
              </w:rPr>
              <w:t>2024</w:t>
            </w:r>
            <w:r w:rsidR="00912717">
              <w:rPr>
                <w:sz w:val="20"/>
                <w:szCs w:val="20"/>
                <w:lang w:val="en-US"/>
              </w:rPr>
              <w:t>)</w:t>
            </w:r>
            <w:r w:rsidR="00912717">
              <w:rPr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4AA4A" w14:textId="6DCEE31A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C7A0" w14:textId="77777777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830CC" w14:textId="293AB889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DCA0" w14:textId="75CF353F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A9C9" w14:textId="77777777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E5EAE" w14:textId="750EACB1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312B" w14:textId="31AA8074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23768" w14:textId="4C142062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6321" w14:textId="261BA92D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620F41" w:rsidRPr="00031DE5" w14:paraId="21AD1CA3" w14:textId="77777777" w:rsidTr="00620F41">
        <w:trPr>
          <w:trHeight w:hRule="exact" w:val="39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E7AE" w14:textId="3DECBE58" w:rsidR="00620F41" w:rsidRPr="00912717" w:rsidRDefault="00620F41" w:rsidP="00620F4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Levy </w:t>
            </w:r>
            <w:r w:rsidR="00912717">
              <w:rPr>
                <w:sz w:val="20"/>
                <w:szCs w:val="20"/>
                <w:lang w:val="en-US"/>
              </w:rPr>
              <w:t>(</w:t>
            </w:r>
            <w:r w:rsidRPr="00031DE5">
              <w:rPr>
                <w:sz w:val="20"/>
                <w:szCs w:val="20"/>
                <w:lang w:val="en-US"/>
              </w:rPr>
              <w:t>2024</w:t>
            </w:r>
            <w:r w:rsidR="00912717">
              <w:rPr>
                <w:sz w:val="20"/>
                <w:szCs w:val="20"/>
                <w:lang w:val="en-US"/>
              </w:rPr>
              <w:t>)</w:t>
            </w:r>
            <w:r w:rsidR="00912717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A630" w14:textId="66530960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4276" w14:textId="2289EF30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81D9" w14:textId="4CC622FB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1CE0" w14:textId="5026A686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9C50" w14:textId="1D3A654F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61DB" w14:textId="4F03F83D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029F" w14:textId="66571240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7576" w14:textId="35641624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18B1" w14:textId="3D952392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Low risk</w:t>
            </w:r>
          </w:p>
        </w:tc>
      </w:tr>
      <w:tr w:rsidR="00620F41" w:rsidRPr="00031DE5" w14:paraId="7CF58986" w14:textId="77777777" w:rsidTr="00620F41">
        <w:trPr>
          <w:trHeight w:hRule="exact" w:val="363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49A5" w14:textId="7B015FA7" w:rsidR="00620F41" w:rsidRPr="00912717" w:rsidRDefault="00620F41" w:rsidP="00620F41">
            <w:pPr>
              <w:spacing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Vaknin </w:t>
            </w:r>
            <w:r w:rsidR="00912717">
              <w:rPr>
                <w:sz w:val="20"/>
                <w:szCs w:val="20"/>
                <w:lang w:val="en-US"/>
              </w:rPr>
              <w:t>(</w:t>
            </w:r>
            <w:r w:rsidRPr="00031DE5">
              <w:rPr>
                <w:sz w:val="20"/>
                <w:szCs w:val="20"/>
                <w:lang w:val="en-US"/>
              </w:rPr>
              <w:t>202</w:t>
            </w:r>
            <w:r w:rsidR="00C232E9">
              <w:rPr>
                <w:sz w:val="20"/>
                <w:szCs w:val="20"/>
                <w:lang w:val="en-US"/>
              </w:rPr>
              <w:t>2</w:t>
            </w:r>
            <w:r w:rsidR="00912717">
              <w:rPr>
                <w:sz w:val="20"/>
                <w:szCs w:val="20"/>
                <w:lang w:val="en-US"/>
              </w:rPr>
              <w:t>)</w:t>
            </w:r>
            <w:r w:rsidR="00912717">
              <w:rPr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346D" w14:textId="1A9B9E6A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1329B" w14:textId="6F171871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4B8F" w14:textId="6838CE66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927A" w14:textId="602A41AE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A30F4" w14:textId="5B3A8F8F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EA4B" w14:textId="2BDD3440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F738" w14:textId="5C28FF76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ED20" w14:textId="5BB22457" w:rsidR="00620F41" w:rsidRPr="00031DE5" w:rsidRDefault="00620F41" w:rsidP="00620F4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9212" w14:textId="13EF4489" w:rsidR="00620F41" w:rsidRPr="00031DE5" w:rsidRDefault="00620F41" w:rsidP="00620F4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DE5">
              <w:rPr>
                <w:sz w:val="20"/>
                <w:szCs w:val="20"/>
                <w:lang w:val="en-US"/>
              </w:rPr>
              <w:t>Low risk</w:t>
            </w:r>
          </w:p>
        </w:tc>
      </w:tr>
    </w:tbl>
    <w:p w14:paraId="4C1B742F" w14:textId="73F50137" w:rsidR="00031DE5" w:rsidRDefault="00912717" w:rsidP="00620F41">
      <w:pPr>
        <w:rPr>
          <w:lang w:val="en-US"/>
        </w:rPr>
      </w:pPr>
      <w:r>
        <w:rPr>
          <w:lang w:val="en-US"/>
        </w:rPr>
        <w:t xml:space="preserve">Only </w:t>
      </w:r>
      <w:proofErr w:type="gramStart"/>
      <w:r>
        <w:rPr>
          <w:lang w:val="en-US"/>
        </w:rPr>
        <w:t>first</w:t>
      </w:r>
      <w:proofErr w:type="gramEnd"/>
      <w:r>
        <w:rPr>
          <w:lang w:val="en-US"/>
        </w:rPr>
        <w:t xml:space="preserve"> author is given for each study. </w:t>
      </w:r>
    </w:p>
    <w:p w14:paraId="32748BDD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a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A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, truly representative of the average pregnant woman without PCOS; B, somewhat representative of the average pregnant woman without PCOS; C, selected group; D, no description of the derivation of the cohort.</w:t>
      </w:r>
    </w:p>
    <w:p w14:paraId="3C2669B6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b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A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, drawn from the same source as the intervention cohort (concurrent controls); B, drawn from a different source (historical controls); C, no description of the derivation of the nonexposed cohort.</w:t>
      </w:r>
    </w:p>
    <w:p w14:paraId="28B24F73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c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A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, secure record (e.g., hospital records); B, structured interview; C, written self-report; D, no description.</w:t>
      </w:r>
    </w:p>
    <w:p w14:paraId="5B9EAA92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d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Demonstration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 xml:space="preserve"> that outcome of interest was not present at the start of the study: A, yes; B, no.</w:t>
      </w:r>
    </w:p>
    <w:p w14:paraId="71027AED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e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Comparability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 xml:space="preserve"> of cohorts on the basis of the design or analysis: A, study controls for the most important factor; B, study controls for any additional factor; C, not carried out or not reported.</w:t>
      </w:r>
    </w:p>
    <w:p w14:paraId="0732D8C7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f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A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, independent blind assessment; B, record linkage; C, self-report; D, no description.</w:t>
      </w:r>
    </w:p>
    <w:p w14:paraId="44B2F560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g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Was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 xml:space="preserve"> follow-up long enough for outcomes to occur? A, yes; B, no.</w:t>
      </w:r>
    </w:p>
    <w:p w14:paraId="207C4EBA" w14:textId="77777777" w:rsidR="00031DE5" w:rsidRPr="00031DE5" w:rsidRDefault="00031DE5" w:rsidP="00031DE5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="Times"/>
          <w:color w:val="222222"/>
          <w:sz w:val="20"/>
          <w:szCs w:val="20"/>
          <w:lang w:eastAsia="el-GR"/>
        </w:rPr>
      </w:pPr>
      <w:proofErr w:type="spellStart"/>
      <w:r w:rsidRPr="00031DE5">
        <w:rPr>
          <w:rFonts w:eastAsia="Times New Roman" w:cs="Times"/>
          <w:color w:val="222222"/>
          <w:sz w:val="20"/>
          <w:szCs w:val="20"/>
          <w:vertAlign w:val="superscript"/>
          <w:lang w:eastAsia="el-GR"/>
        </w:rPr>
        <w:t>h</w:t>
      </w:r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A</w:t>
      </w:r>
      <w:proofErr w:type="spellEnd"/>
      <w:r w:rsidRPr="00031DE5">
        <w:rPr>
          <w:rFonts w:eastAsia="Times New Roman" w:cs="Times"/>
          <w:color w:val="222222"/>
          <w:sz w:val="20"/>
          <w:szCs w:val="20"/>
          <w:lang w:eastAsia="el-GR"/>
        </w:rPr>
        <w:t>, complete follow-up; all subjects were accounted for. B, Subjects lost to follow-up were unlikely to introduce bias because small numbers were lost; &gt;90% had follow-up, or description was provided of those lost. C, follow-up rate &lt;90%, and there was no description of those lost. D, no statement.</w:t>
      </w:r>
    </w:p>
    <w:p w14:paraId="1060D78E" w14:textId="7EA6D827" w:rsidR="009D6535" w:rsidRPr="009C162C" w:rsidRDefault="009D6535" w:rsidP="00A33B38">
      <w:pPr>
        <w:spacing w:line="259" w:lineRule="auto"/>
        <w:jc w:val="both"/>
        <w:rPr>
          <w:i/>
          <w:iCs/>
          <w:sz w:val="24"/>
          <w:szCs w:val="24"/>
          <w:lang w:val="en-US"/>
        </w:rPr>
      </w:pPr>
    </w:p>
    <w:sectPr w:rsidR="009D6535" w:rsidRPr="009C162C" w:rsidSect="00463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AF3D3" w14:textId="77777777" w:rsidR="00AC13E4" w:rsidRDefault="00AC13E4" w:rsidP="00031DE5">
      <w:pPr>
        <w:spacing w:after="0" w:line="240" w:lineRule="auto"/>
      </w:pPr>
      <w:r>
        <w:separator/>
      </w:r>
    </w:p>
  </w:endnote>
  <w:endnote w:type="continuationSeparator" w:id="0">
    <w:p w14:paraId="67BA029E" w14:textId="77777777" w:rsidR="00AC13E4" w:rsidRDefault="00AC13E4" w:rsidP="00031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81D0F" w14:textId="77777777" w:rsidR="00AC13E4" w:rsidRDefault="00AC13E4" w:rsidP="00031DE5">
      <w:pPr>
        <w:spacing w:after="0" w:line="240" w:lineRule="auto"/>
      </w:pPr>
      <w:r>
        <w:separator/>
      </w:r>
    </w:p>
  </w:footnote>
  <w:footnote w:type="continuationSeparator" w:id="0">
    <w:p w14:paraId="26C6DA69" w14:textId="77777777" w:rsidR="00AC13E4" w:rsidRDefault="00AC13E4" w:rsidP="00031D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32366B"/>
    <w:multiLevelType w:val="hybridMultilevel"/>
    <w:tmpl w:val="D2A21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182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7F0"/>
    <w:rsid w:val="00031DE5"/>
    <w:rsid w:val="002653B1"/>
    <w:rsid w:val="002A09EE"/>
    <w:rsid w:val="0031567A"/>
    <w:rsid w:val="00344C7E"/>
    <w:rsid w:val="00377D4A"/>
    <w:rsid w:val="0038465E"/>
    <w:rsid w:val="003947F0"/>
    <w:rsid w:val="00463087"/>
    <w:rsid w:val="00620F41"/>
    <w:rsid w:val="007248C8"/>
    <w:rsid w:val="0081449D"/>
    <w:rsid w:val="00835939"/>
    <w:rsid w:val="008617A1"/>
    <w:rsid w:val="00912717"/>
    <w:rsid w:val="00941B9F"/>
    <w:rsid w:val="009C162C"/>
    <w:rsid w:val="009D6535"/>
    <w:rsid w:val="00A33B38"/>
    <w:rsid w:val="00A9080D"/>
    <w:rsid w:val="00AC13E4"/>
    <w:rsid w:val="00B04FB2"/>
    <w:rsid w:val="00B17394"/>
    <w:rsid w:val="00BD5D0E"/>
    <w:rsid w:val="00C232E9"/>
    <w:rsid w:val="00DA513C"/>
    <w:rsid w:val="00E83C35"/>
    <w:rsid w:val="00F5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5C8F"/>
  <w15:chartTrackingRefBased/>
  <w15:docId w15:val="{4458C8E5-5748-41D9-9CCC-65475793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087"/>
    <w:pPr>
      <w:spacing w:line="256" w:lineRule="auto"/>
    </w:pPr>
    <w:rPr>
      <w:kern w:val="0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7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7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7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7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7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7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7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7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7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7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7F0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7F0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7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087"/>
    <w:pPr>
      <w:spacing w:after="0" w:line="240" w:lineRule="auto"/>
    </w:pPr>
    <w:rPr>
      <w:kern w:val="0"/>
      <w:lang w:val="el-G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0F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DE5"/>
    <w:rPr>
      <w:kern w:val="0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DE5"/>
    <w:rPr>
      <w:kern w:val="0"/>
      <w:lang w:val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8FD525-469C-4066-853D-69C13030B0DC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AA302562-743A-4F56-9136-1CAC478671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1DA4CB-4572-43BA-9220-84855818B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ΥΑΓΓΕΛΙΑ ΤΣΑΚΜΑΚΗ</dc:creator>
  <cp:keywords/>
  <dc:description/>
  <cp:lastModifiedBy>Ana Ugrinic</cp:lastModifiedBy>
  <cp:revision>3</cp:revision>
  <dcterms:created xsi:type="dcterms:W3CDTF">2025-01-24T16:12:00Z</dcterms:created>
  <dcterms:modified xsi:type="dcterms:W3CDTF">2025-01-2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